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817" w:rsidRPr="00B55CA0" w:rsidRDefault="00591817" w:rsidP="00591817">
      <w:pPr>
        <w:rPr>
          <w:rFonts w:ascii="Times New Roman" w:hAnsi="Times New Roman" w:cs="Times New Roman"/>
          <w:sz w:val="24"/>
          <w:szCs w:val="24"/>
        </w:rPr>
      </w:pPr>
      <w:r w:rsidRPr="00B55CA0">
        <w:rPr>
          <w:rFonts w:ascii="Times New Roman" w:hAnsi="Times New Roman" w:cs="Times New Roman"/>
          <w:sz w:val="24"/>
          <w:szCs w:val="24"/>
        </w:rPr>
        <w:t>Table</w:t>
      </w:r>
      <w:r w:rsidR="00DC4D0D">
        <w:rPr>
          <w:rFonts w:ascii="Times New Roman" w:hAnsi="Times New Roman" w:cs="Times New Roman"/>
          <w:sz w:val="24"/>
          <w:szCs w:val="24"/>
        </w:rPr>
        <w:t xml:space="preserve"> S</w:t>
      </w:r>
      <w:bookmarkStart w:id="0" w:name="_GoBack"/>
      <w:bookmarkEnd w:id="0"/>
      <w:r w:rsidRPr="00B55CA0">
        <w:rPr>
          <w:rFonts w:ascii="Times New Roman" w:hAnsi="Times New Roman" w:cs="Times New Roman"/>
          <w:sz w:val="24"/>
          <w:szCs w:val="24"/>
        </w:rPr>
        <w:t>1.</w:t>
      </w:r>
      <w:r w:rsidRPr="00B55CA0">
        <w:rPr>
          <w:rFonts w:ascii="Times New Roman" w:hAnsi="Times New Roman" w:cs="Times New Roman" w:hint="eastAsia"/>
          <w:sz w:val="24"/>
          <w:szCs w:val="24"/>
        </w:rPr>
        <w:t xml:space="preserve"> List of top 50 miRNAs in the </w:t>
      </w:r>
      <w:r w:rsidR="009C1527" w:rsidRPr="00B55CA0">
        <w:rPr>
          <w:rFonts w:ascii="Times New Roman" w:hAnsi="Times New Roman" w:cs="Times New Roman"/>
          <w:sz w:val="24"/>
          <w:szCs w:val="24"/>
        </w:rPr>
        <w:t>multi</w:t>
      </w:r>
      <w:r w:rsidRPr="00B55CA0">
        <w:rPr>
          <w:rFonts w:ascii="Times New Roman" w:hAnsi="Times New Roman" w:cs="Times New Roman"/>
          <w:sz w:val="24"/>
          <w:szCs w:val="24"/>
        </w:rPr>
        <w:t>variate analysis</w:t>
      </w:r>
      <w:r w:rsidRPr="00B55CA0">
        <w:rPr>
          <w:rFonts w:ascii="Times New Roman" w:hAnsi="Times New Roman" w:cs="Times New Roman" w:hint="eastAsia"/>
          <w:sz w:val="24"/>
          <w:szCs w:val="24"/>
        </w:rPr>
        <w:t xml:space="preserve"> after adjustment by FD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2068"/>
        <w:gridCol w:w="2069"/>
        <w:gridCol w:w="2070"/>
      </w:tblGrid>
      <w:tr w:rsidR="00591817" w:rsidRPr="00B55CA0" w:rsidTr="002800EA">
        <w:tc>
          <w:tcPr>
            <w:tcW w:w="2099" w:type="dxa"/>
            <w:tcBorders>
              <w:top w:val="single" w:sz="12" w:space="0" w:color="auto"/>
              <w:bottom w:val="single" w:sz="12" w:space="0" w:color="auto"/>
            </w:tcBorders>
          </w:tcPr>
          <w:p w:rsidR="00591817" w:rsidRPr="00B55CA0" w:rsidRDefault="00591817" w:rsidP="007333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5CA0">
              <w:rPr>
                <w:rFonts w:ascii="Times New Roman" w:hAnsi="Times New Roman" w:cs="Times New Roman"/>
                <w:szCs w:val="21"/>
              </w:rPr>
              <w:t>miRNAs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12" w:space="0" w:color="auto"/>
            </w:tcBorders>
          </w:tcPr>
          <w:p w:rsidR="00591817" w:rsidRPr="00B55CA0" w:rsidRDefault="00591817" w:rsidP="007333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5CA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</w:tcPr>
          <w:p w:rsidR="00591817" w:rsidRPr="00B55CA0" w:rsidRDefault="00591817" w:rsidP="007333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5CA0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591817" w:rsidRPr="00B55CA0" w:rsidRDefault="00591817" w:rsidP="007333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5CA0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</w:tr>
      <w:tr w:rsidR="007333F5" w:rsidRPr="00B55CA0" w:rsidTr="00A9205F">
        <w:tc>
          <w:tcPr>
            <w:tcW w:w="2099" w:type="dxa"/>
            <w:tcBorders>
              <w:top w:val="single" w:sz="12" w:space="0" w:color="auto"/>
            </w:tcBorders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1a.2</w:t>
            </w:r>
          </w:p>
        </w:tc>
        <w:tc>
          <w:tcPr>
            <w:tcW w:w="2068" w:type="dxa"/>
            <w:tcBorders>
              <w:top w:val="single" w:sz="12" w:space="0" w:color="auto"/>
            </w:tcBorders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52E-04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69E-02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45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25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98E-04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69E-02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46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362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84E-04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69E-02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1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06b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21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5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20b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09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11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02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64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89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32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81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9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1c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01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5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636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94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87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0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99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3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8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45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13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3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9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486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11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96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30d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02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55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8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05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8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363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35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98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00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8.76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8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74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50.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8.84E-03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8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57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660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05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06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71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00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11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06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59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304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8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27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69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95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66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81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1d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35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46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2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35b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33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46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99a.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33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46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1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07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82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89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62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1a.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96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89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4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1b.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2.96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89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33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19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0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378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34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07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6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93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3.89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60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4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20a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32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9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5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49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57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00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52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01.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66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00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6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266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4.92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1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5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79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28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3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5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3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63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5.54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51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618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92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1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8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412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65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1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8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468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78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1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8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607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81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13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5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200c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7.20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2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7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33b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8.10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51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4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mir.224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8.01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51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9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766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7.79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51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68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33a.2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8.29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5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46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826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8.86E-02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82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70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248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7E-01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85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7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142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37E-01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85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73</w:t>
            </w:r>
          </w:p>
        </w:tc>
      </w:tr>
      <w:tr w:rsidR="007333F5" w:rsidRPr="00B55CA0" w:rsidTr="00A9205F">
        <w:tc>
          <w:tcPr>
            <w:tcW w:w="2099" w:type="dxa"/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581</w:t>
            </w:r>
          </w:p>
        </w:tc>
        <w:tc>
          <w:tcPr>
            <w:tcW w:w="2068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20E-01</w:t>
            </w:r>
          </w:p>
        </w:tc>
        <w:tc>
          <w:tcPr>
            <w:tcW w:w="2069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85E-01</w:t>
            </w:r>
          </w:p>
        </w:tc>
        <w:tc>
          <w:tcPr>
            <w:tcW w:w="2070" w:type="dxa"/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72</w:t>
            </w:r>
          </w:p>
        </w:tc>
      </w:tr>
      <w:tr w:rsidR="007333F5" w:rsidRPr="00C7124D" w:rsidTr="00A9205F">
        <w:tc>
          <w:tcPr>
            <w:tcW w:w="2099" w:type="dxa"/>
            <w:tcBorders>
              <w:bottom w:val="single" w:sz="12" w:space="0" w:color="auto"/>
            </w:tcBorders>
            <w:vAlign w:val="center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mir.320d.2</w:t>
            </w:r>
          </w:p>
        </w:tc>
        <w:tc>
          <w:tcPr>
            <w:tcW w:w="2068" w:type="dxa"/>
            <w:tcBorders>
              <w:bottom w:val="single" w:sz="12" w:space="0" w:color="auto"/>
            </w:tcBorders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1.08E-01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6.85E-0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bottom"/>
          </w:tcPr>
          <w:p w:rsidR="007333F5" w:rsidRPr="00B55CA0" w:rsidRDefault="007333F5" w:rsidP="007333F5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55CA0">
              <w:rPr>
                <w:rFonts w:ascii="Times New Roman" w:eastAsia="DengXian" w:hAnsi="Times New Roman" w:cs="Times New Roman"/>
                <w:color w:val="000000"/>
                <w:sz w:val="22"/>
              </w:rPr>
              <w:t>0.71</w:t>
            </w:r>
          </w:p>
        </w:tc>
      </w:tr>
    </w:tbl>
    <w:p w:rsidR="00591817" w:rsidRDefault="00591817" w:rsidP="00591817">
      <w:pPr>
        <w:widowControl/>
        <w:jc w:val="left"/>
      </w:pPr>
    </w:p>
    <w:p w:rsidR="00964C30" w:rsidRDefault="00591817" w:rsidP="00591817">
      <w:r>
        <w:br w:type="page"/>
      </w:r>
    </w:p>
    <w:sectPr w:rsidR="00964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C96" w:rsidRDefault="00B13C96" w:rsidP="00591817">
      <w:r>
        <w:separator/>
      </w:r>
    </w:p>
  </w:endnote>
  <w:endnote w:type="continuationSeparator" w:id="0">
    <w:p w:rsidR="00B13C96" w:rsidRDefault="00B13C96" w:rsidP="00591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C96" w:rsidRDefault="00B13C96" w:rsidP="00591817">
      <w:r>
        <w:separator/>
      </w:r>
    </w:p>
  </w:footnote>
  <w:footnote w:type="continuationSeparator" w:id="0">
    <w:p w:rsidR="00B13C96" w:rsidRDefault="00B13C96" w:rsidP="00591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6727B5"/>
    <w:rsid w:val="00223F56"/>
    <w:rsid w:val="002800EA"/>
    <w:rsid w:val="002A66AD"/>
    <w:rsid w:val="003A5408"/>
    <w:rsid w:val="00455CA4"/>
    <w:rsid w:val="00585506"/>
    <w:rsid w:val="00591817"/>
    <w:rsid w:val="006727B5"/>
    <w:rsid w:val="007333F5"/>
    <w:rsid w:val="008B2B34"/>
    <w:rsid w:val="008E677A"/>
    <w:rsid w:val="008F22B4"/>
    <w:rsid w:val="00940266"/>
    <w:rsid w:val="00964C30"/>
    <w:rsid w:val="009C1527"/>
    <w:rsid w:val="00B13C96"/>
    <w:rsid w:val="00B55CA0"/>
    <w:rsid w:val="00B57FE7"/>
    <w:rsid w:val="00BF5CB2"/>
    <w:rsid w:val="00C429A3"/>
    <w:rsid w:val="00DC4D0D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8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8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817"/>
    <w:rPr>
      <w:sz w:val="18"/>
      <w:szCs w:val="18"/>
    </w:rPr>
  </w:style>
  <w:style w:type="table" w:styleId="TableGrid">
    <w:name w:val="Table Grid"/>
    <w:basedOn w:val="TableNormal"/>
    <w:uiPriority w:val="59"/>
    <w:rsid w:val="005918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8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8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8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8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817"/>
    <w:rPr>
      <w:sz w:val="18"/>
      <w:szCs w:val="18"/>
    </w:rPr>
  </w:style>
  <w:style w:type="table" w:styleId="TableGrid">
    <w:name w:val="Table Grid"/>
    <w:basedOn w:val="TableNormal"/>
    <w:uiPriority w:val="59"/>
    <w:rsid w:val="005918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8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8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7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</dc:creator>
  <cp:keywords/>
  <dc:description/>
  <cp:lastModifiedBy>LAMIRA</cp:lastModifiedBy>
  <cp:revision>12</cp:revision>
  <dcterms:created xsi:type="dcterms:W3CDTF">2018-06-10T13:05:00Z</dcterms:created>
  <dcterms:modified xsi:type="dcterms:W3CDTF">2019-01-25T20:54:00Z</dcterms:modified>
</cp:coreProperties>
</file>